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1C374" w14:textId="3E2F8024" w:rsidR="00406973" w:rsidRPr="006F6E48" w:rsidRDefault="00D76CA1" w:rsidP="00406973">
      <w:pPr>
        <w:autoSpaceDE w:val="0"/>
        <w:autoSpaceDN w:val="0"/>
        <w:adjustRightInd w:val="0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t</w:t>
      </w:r>
      <w:r w:rsidR="00406973" w:rsidRPr="006F6E48">
        <w:rPr>
          <w:b/>
          <w:bCs/>
          <w:color w:val="000000" w:themeColor="text1"/>
        </w:rPr>
        <w:t>able S1. Optimum conditions for the determination of ERD using various reagents using the proposed methods.</w:t>
      </w:r>
    </w:p>
    <w:p w14:paraId="7E43F1C8" w14:textId="77777777" w:rsidR="00406973" w:rsidRPr="009C380D" w:rsidRDefault="00406973" w:rsidP="00406973">
      <w:pPr>
        <w:jc w:val="center"/>
        <w:rPr>
          <w:color w:val="000000"/>
        </w:rPr>
      </w:pPr>
    </w:p>
    <w:tbl>
      <w:tblPr>
        <w:tblStyle w:val="TableGrid"/>
        <w:tblW w:w="13611" w:type="dxa"/>
        <w:tblInd w:w="-289" w:type="dxa"/>
        <w:tblLook w:val="04A0" w:firstRow="1" w:lastRow="0" w:firstColumn="1" w:lastColumn="0" w:noHBand="0" w:noVBand="1"/>
      </w:tblPr>
      <w:tblGrid>
        <w:gridCol w:w="2339"/>
        <w:gridCol w:w="2695"/>
        <w:gridCol w:w="3002"/>
        <w:gridCol w:w="3002"/>
        <w:gridCol w:w="2573"/>
      </w:tblGrid>
      <w:tr w:rsidR="00406973" w14:paraId="1690F9A3" w14:textId="77777777" w:rsidTr="00820212">
        <w:trPr>
          <w:trHeight w:val="874"/>
        </w:trPr>
        <w:tc>
          <w:tcPr>
            <w:tcW w:w="2339" w:type="dxa"/>
            <w:vAlign w:val="center"/>
          </w:tcPr>
          <w:p w14:paraId="0F9F9226" w14:textId="77777777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dition</w:t>
            </w:r>
          </w:p>
        </w:tc>
        <w:tc>
          <w:tcPr>
            <w:tcW w:w="2695" w:type="dxa"/>
            <w:vAlign w:val="center"/>
          </w:tcPr>
          <w:p w14:paraId="77B68575" w14:textId="77777777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hod I</w:t>
            </w:r>
          </w:p>
        </w:tc>
        <w:tc>
          <w:tcPr>
            <w:tcW w:w="3002" w:type="dxa"/>
            <w:vAlign w:val="center"/>
          </w:tcPr>
          <w:p w14:paraId="302AC88D" w14:textId="77777777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hod II</w:t>
            </w:r>
          </w:p>
        </w:tc>
        <w:tc>
          <w:tcPr>
            <w:tcW w:w="3002" w:type="dxa"/>
            <w:vAlign w:val="center"/>
          </w:tcPr>
          <w:p w14:paraId="745C8430" w14:textId="77777777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hod III</w:t>
            </w:r>
          </w:p>
        </w:tc>
        <w:tc>
          <w:tcPr>
            <w:tcW w:w="2573" w:type="dxa"/>
            <w:vAlign w:val="center"/>
          </w:tcPr>
          <w:p w14:paraId="1C4823C5" w14:textId="77777777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hod IV</w:t>
            </w:r>
          </w:p>
        </w:tc>
      </w:tr>
      <w:tr w:rsidR="00406973" w14:paraId="3601AE65" w14:textId="77777777" w:rsidTr="00820212">
        <w:trPr>
          <w:trHeight w:val="1606"/>
        </w:trPr>
        <w:tc>
          <w:tcPr>
            <w:tcW w:w="2339" w:type="dxa"/>
            <w:vAlign w:val="center"/>
          </w:tcPr>
          <w:p w14:paraId="52C5971D" w14:textId="77777777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agent (I) Volume</w:t>
            </w:r>
          </w:p>
        </w:tc>
        <w:tc>
          <w:tcPr>
            <w:tcW w:w="2695" w:type="dxa"/>
            <w:vAlign w:val="center"/>
          </w:tcPr>
          <w:p w14:paraId="01431685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2 mL</w:t>
            </w:r>
          </w:p>
          <w:p w14:paraId="05C39DC6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otassium Permanganate</w:t>
            </w:r>
          </w:p>
        </w:tc>
        <w:tc>
          <w:tcPr>
            <w:tcW w:w="3002" w:type="dxa"/>
            <w:vAlign w:val="center"/>
          </w:tcPr>
          <w:p w14:paraId="3C8863E9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1.6 mL</w:t>
            </w:r>
          </w:p>
          <w:p w14:paraId="576DC2B5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Ceric ammonium sulphate</w:t>
            </w:r>
          </w:p>
        </w:tc>
        <w:tc>
          <w:tcPr>
            <w:tcW w:w="3002" w:type="dxa"/>
            <w:vAlign w:val="center"/>
          </w:tcPr>
          <w:p w14:paraId="28D38B46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1.6 mL</w:t>
            </w:r>
          </w:p>
          <w:p w14:paraId="5692B706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Ceric ammonium sulphate</w:t>
            </w:r>
          </w:p>
        </w:tc>
        <w:tc>
          <w:tcPr>
            <w:tcW w:w="2573" w:type="dxa"/>
            <w:vAlign w:val="center"/>
          </w:tcPr>
          <w:p w14:paraId="55843CAB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2 mL</w:t>
            </w:r>
          </w:p>
          <w:p w14:paraId="4D183DA5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Acriflavine</w:t>
            </w:r>
          </w:p>
        </w:tc>
      </w:tr>
      <w:tr w:rsidR="00406973" w14:paraId="204DD4C8" w14:textId="77777777" w:rsidTr="00820212">
        <w:trPr>
          <w:trHeight w:val="1903"/>
        </w:trPr>
        <w:tc>
          <w:tcPr>
            <w:tcW w:w="2339" w:type="dxa"/>
            <w:vAlign w:val="center"/>
          </w:tcPr>
          <w:p w14:paraId="798C2F28" w14:textId="77777777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agent (II) Volume</w:t>
            </w:r>
          </w:p>
        </w:tc>
        <w:tc>
          <w:tcPr>
            <w:tcW w:w="2695" w:type="dxa"/>
            <w:vAlign w:val="center"/>
          </w:tcPr>
          <w:p w14:paraId="11FA02E7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2 mL</w:t>
            </w:r>
          </w:p>
          <w:p w14:paraId="3F4E04A7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Sodium hydroxide</w:t>
            </w:r>
          </w:p>
        </w:tc>
        <w:tc>
          <w:tcPr>
            <w:tcW w:w="3002" w:type="dxa"/>
            <w:vAlign w:val="center"/>
          </w:tcPr>
          <w:p w14:paraId="2F153F01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0.5 mL</w:t>
            </w:r>
          </w:p>
          <w:p w14:paraId="5D1ED603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ulphuric</w:t>
            </w:r>
            <w:proofErr w:type="spellEnd"/>
            <w:r>
              <w:rPr>
                <w:color w:val="000000"/>
              </w:rPr>
              <w:t xml:space="preserve"> acid</w:t>
            </w:r>
          </w:p>
        </w:tc>
        <w:tc>
          <w:tcPr>
            <w:tcW w:w="3002" w:type="dxa"/>
            <w:vAlign w:val="center"/>
          </w:tcPr>
          <w:p w14:paraId="03052A54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0.5 mL</w:t>
            </w:r>
          </w:p>
          <w:p w14:paraId="783587F1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ulphuric</w:t>
            </w:r>
            <w:proofErr w:type="spellEnd"/>
            <w:r>
              <w:rPr>
                <w:color w:val="000000"/>
              </w:rPr>
              <w:t xml:space="preserve"> acid</w:t>
            </w:r>
          </w:p>
        </w:tc>
        <w:tc>
          <w:tcPr>
            <w:tcW w:w="2573" w:type="dxa"/>
            <w:vAlign w:val="center"/>
          </w:tcPr>
          <w:p w14:paraId="38AD27EF" w14:textId="77777777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1.5  mL</w:t>
            </w:r>
          </w:p>
          <w:p w14:paraId="65E1BE49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Britton Robinson buffer</w:t>
            </w:r>
          </w:p>
        </w:tc>
      </w:tr>
      <w:tr w:rsidR="00406973" w14:paraId="7A4B6A57" w14:textId="77777777" w:rsidTr="00820212">
        <w:trPr>
          <w:trHeight w:val="801"/>
        </w:trPr>
        <w:tc>
          <w:tcPr>
            <w:tcW w:w="2339" w:type="dxa"/>
            <w:vAlign w:val="center"/>
          </w:tcPr>
          <w:p w14:paraId="64E8C376" w14:textId="77777777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uffer pH</w:t>
            </w:r>
          </w:p>
        </w:tc>
        <w:tc>
          <w:tcPr>
            <w:tcW w:w="2695" w:type="dxa"/>
            <w:vAlign w:val="center"/>
          </w:tcPr>
          <w:p w14:paraId="509F78A8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-</w:t>
            </w:r>
          </w:p>
        </w:tc>
        <w:tc>
          <w:tcPr>
            <w:tcW w:w="3002" w:type="dxa"/>
            <w:vAlign w:val="center"/>
          </w:tcPr>
          <w:p w14:paraId="10E4A95D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-</w:t>
            </w:r>
          </w:p>
        </w:tc>
        <w:tc>
          <w:tcPr>
            <w:tcW w:w="3002" w:type="dxa"/>
            <w:vAlign w:val="center"/>
          </w:tcPr>
          <w:p w14:paraId="2F421094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-</w:t>
            </w:r>
          </w:p>
        </w:tc>
        <w:tc>
          <w:tcPr>
            <w:tcW w:w="2573" w:type="dxa"/>
            <w:vAlign w:val="center"/>
          </w:tcPr>
          <w:p w14:paraId="1482D5A9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5</w:t>
            </w:r>
          </w:p>
        </w:tc>
      </w:tr>
      <w:tr w:rsidR="00406973" w14:paraId="70BDF97D" w14:textId="77777777" w:rsidTr="00820212">
        <w:trPr>
          <w:trHeight w:val="874"/>
        </w:trPr>
        <w:tc>
          <w:tcPr>
            <w:tcW w:w="2339" w:type="dxa"/>
            <w:vAlign w:val="center"/>
          </w:tcPr>
          <w:p w14:paraId="3A3B836B" w14:textId="77777777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action time</w:t>
            </w:r>
          </w:p>
        </w:tc>
        <w:tc>
          <w:tcPr>
            <w:tcW w:w="2695" w:type="dxa"/>
            <w:vAlign w:val="center"/>
          </w:tcPr>
          <w:p w14:paraId="182D646F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40</w:t>
            </w:r>
          </w:p>
        </w:tc>
        <w:tc>
          <w:tcPr>
            <w:tcW w:w="3002" w:type="dxa"/>
            <w:vAlign w:val="center"/>
          </w:tcPr>
          <w:p w14:paraId="2072B185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40</w:t>
            </w:r>
          </w:p>
        </w:tc>
        <w:tc>
          <w:tcPr>
            <w:tcW w:w="3002" w:type="dxa"/>
            <w:vAlign w:val="center"/>
          </w:tcPr>
          <w:p w14:paraId="6B1101D2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40</w:t>
            </w:r>
          </w:p>
        </w:tc>
        <w:tc>
          <w:tcPr>
            <w:tcW w:w="2573" w:type="dxa"/>
            <w:vAlign w:val="center"/>
          </w:tcPr>
          <w:p w14:paraId="067FD293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7</w:t>
            </w:r>
          </w:p>
        </w:tc>
      </w:tr>
      <w:tr w:rsidR="00406973" w14:paraId="602CE97A" w14:textId="77777777" w:rsidTr="00820212">
        <w:trPr>
          <w:trHeight w:val="874"/>
        </w:trPr>
        <w:tc>
          <w:tcPr>
            <w:tcW w:w="2339" w:type="dxa"/>
            <w:vAlign w:val="center"/>
          </w:tcPr>
          <w:p w14:paraId="43191111" w14:textId="77777777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emperature</w:t>
            </w:r>
          </w:p>
        </w:tc>
        <w:tc>
          <w:tcPr>
            <w:tcW w:w="2695" w:type="dxa"/>
            <w:vAlign w:val="center"/>
          </w:tcPr>
          <w:p w14:paraId="33B09F4E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25</w:t>
            </w:r>
            <w:r w:rsidRPr="009C380D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°C</w:t>
            </w:r>
          </w:p>
        </w:tc>
        <w:tc>
          <w:tcPr>
            <w:tcW w:w="3002" w:type="dxa"/>
            <w:vAlign w:val="center"/>
          </w:tcPr>
          <w:p w14:paraId="19DC3CEB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60</w:t>
            </w:r>
            <w:r w:rsidRPr="009C380D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°C</w:t>
            </w:r>
          </w:p>
        </w:tc>
        <w:tc>
          <w:tcPr>
            <w:tcW w:w="3002" w:type="dxa"/>
            <w:vAlign w:val="center"/>
          </w:tcPr>
          <w:p w14:paraId="3119C516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60</w:t>
            </w:r>
            <w:r w:rsidRPr="009C380D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°C</w:t>
            </w:r>
          </w:p>
        </w:tc>
        <w:tc>
          <w:tcPr>
            <w:tcW w:w="2573" w:type="dxa"/>
            <w:vAlign w:val="center"/>
          </w:tcPr>
          <w:p w14:paraId="44AA9BEF" w14:textId="77777777" w:rsidR="00406973" w:rsidRPr="009C380D" w:rsidRDefault="00406973" w:rsidP="0082021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9C380D">
              <w:rPr>
                <w:color w:val="000000"/>
              </w:rPr>
              <w:t>25</w:t>
            </w:r>
            <w:r w:rsidRPr="009C380D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°C</w:t>
            </w:r>
          </w:p>
        </w:tc>
      </w:tr>
    </w:tbl>
    <w:p w14:paraId="2C6B1954" w14:textId="3605DC5D" w:rsidR="00B07110" w:rsidRDefault="00B07110"/>
    <w:p w14:paraId="19E3BCF8" w14:textId="50D5401F" w:rsidR="00406973" w:rsidRDefault="00406973"/>
    <w:p w14:paraId="2009D0C9" w14:textId="339B7B99" w:rsidR="00406973" w:rsidRDefault="00406973"/>
    <w:p w14:paraId="6EE1687B" w14:textId="587236F6" w:rsidR="00406973" w:rsidRDefault="00406973"/>
    <w:p w14:paraId="621E46FC" w14:textId="3E962157" w:rsidR="00406973" w:rsidRDefault="00406973"/>
    <w:tbl>
      <w:tblPr>
        <w:tblStyle w:val="TableGrid1"/>
        <w:tblpPr w:leftFromText="180" w:rightFromText="180" w:vertAnchor="page" w:horzAnchor="margin" w:tblpXSpec="center" w:tblpY="1"/>
        <w:tblW w:w="11477" w:type="dxa"/>
        <w:tblLayout w:type="fixed"/>
        <w:tblLook w:val="04A0" w:firstRow="1" w:lastRow="0" w:firstColumn="1" w:lastColumn="0" w:noHBand="0" w:noVBand="1"/>
      </w:tblPr>
      <w:tblGrid>
        <w:gridCol w:w="11477"/>
      </w:tblGrid>
      <w:tr w:rsidR="00406973" w:rsidRPr="006F6E48" w14:paraId="4D87B57B" w14:textId="77777777" w:rsidTr="001E32C3">
        <w:trPr>
          <w:trHeight w:val="1431"/>
        </w:trPr>
        <w:tc>
          <w:tcPr>
            <w:tcW w:w="1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EEB0" w14:textId="567E06EA" w:rsidR="00406973" w:rsidRDefault="00406973" w:rsidP="00820212">
            <w:pPr>
              <w:spacing w:after="160"/>
              <w:jc w:val="center"/>
              <w:rPr>
                <w:rFonts w:eastAsia="Calibri"/>
                <w:noProof/>
                <w:color w:val="000000"/>
                <w:sz w:val="20"/>
                <w:szCs w:val="20"/>
              </w:rPr>
            </w:pPr>
          </w:p>
          <w:p w14:paraId="3A320D76" w14:textId="2D3B32A6" w:rsidR="006A199A" w:rsidRDefault="006A199A" w:rsidP="00820212">
            <w:pPr>
              <w:spacing w:after="160"/>
              <w:jc w:val="center"/>
              <w:rPr>
                <w:rFonts w:eastAsia="Calibri"/>
                <w:noProof/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312C86B" wp14:editId="129FA0F8">
                  <wp:extent cx="5249333" cy="3215569"/>
                  <wp:effectExtent l="0" t="0" r="8890" b="10795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  <w:p w14:paraId="3AFB84EB" w14:textId="77777777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/>
              </w:rPr>
            </w:pPr>
          </w:p>
          <w:p w14:paraId="5465EAC8" w14:textId="77777777" w:rsidR="006A199A" w:rsidRDefault="006A199A" w:rsidP="006A199A">
            <w:pPr>
              <w:rPr>
                <w:color w:val="000000" w:themeColor="text1"/>
              </w:rPr>
            </w:pPr>
          </w:p>
          <w:p w14:paraId="64ECDFF5" w14:textId="6E4DCAF6" w:rsidR="006A199A" w:rsidRDefault="00D76CA1" w:rsidP="006A199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76CA1">
              <w:rPr>
                <w:b/>
                <w:bCs/>
                <w:color w:val="000000" w:themeColor="text1"/>
              </w:rPr>
              <w:t xml:space="preserve">Supplementary </w:t>
            </w:r>
            <w:r>
              <w:rPr>
                <w:b/>
                <w:bCs/>
                <w:color w:val="000000" w:themeColor="text1"/>
              </w:rPr>
              <w:t>figure</w:t>
            </w:r>
            <w:r w:rsidRPr="00406973">
              <w:rPr>
                <w:rFonts w:eastAsia="Calibri"/>
                <w:b/>
                <w:bCs/>
                <w:color w:val="000000"/>
              </w:rPr>
              <w:t xml:space="preserve"> </w:t>
            </w:r>
            <w:r w:rsidR="006A199A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S1</w:t>
            </w:r>
            <w:r w:rsidR="006A199A" w:rsidRPr="005963F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: </w:t>
            </w:r>
            <w:proofErr w:type="spellStart"/>
            <w:r w:rsidR="006A199A" w:rsidRPr="005963FE">
              <w:rPr>
                <w:rFonts w:asciiTheme="majorBidi" w:hAnsiTheme="majorBidi" w:cstheme="majorBidi"/>
                <w:b/>
                <w:bCs/>
                <w:color w:val="000000" w:themeColor="text1"/>
              </w:rPr>
              <w:t>Fluoresence</w:t>
            </w:r>
            <w:proofErr w:type="spellEnd"/>
            <w:r w:rsidR="006A199A" w:rsidRPr="005963F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Excitation-Emission spectra of the reaction product of 20 μg/mL ERD with acriflavine reagent.</w:t>
            </w:r>
          </w:p>
          <w:p w14:paraId="5E2700F0" w14:textId="77777777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color w:val="000000"/>
              </w:rPr>
            </w:pPr>
          </w:p>
          <w:p w14:paraId="792DDBD4" w14:textId="0525F4E2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14:paraId="6F574B86" w14:textId="77777777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368A92F0" w14:textId="1C304637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14:paraId="7D33D2B5" w14:textId="77777777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14:paraId="48275B92" w14:textId="02237483" w:rsidR="00406973" w:rsidRDefault="00406973" w:rsidP="00A35F8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14:paraId="28F0C695" w14:textId="77777777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14:paraId="37FF141A" w14:textId="77777777" w:rsidR="00406973" w:rsidRDefault="00406973" w:rsidP="0082021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14:paraId="202F316C" w14:textId="77777777" w:rsidR="00406973" w:rsidRPr="006F6E48" w:rsidRDefault="00406973" w:rsidP="00A35F84">
            <w:pPr>
              <w:autoSpaceDE w:val="0"/>
              <w:autoSpaceDN w:val="0"/>
              <w:adjustRightInd w:val="0"/>
              <w:rPr>
                <w:rFonts w:eastAsia="Calibri"/>
                <w:noProof/>
                <w:color w:val="000000"/>
                <w:sz w:val="20"/>
                <w:szCs w:val="20"/>
              </w:rPr>
            </w:pPr>
          </w:p>
        </w:tc>
      </w:tr>
    </w:tbl>
    <w:p w14:paraId="2089E0BF" w14:textId="77777777" w:rsidR="00406973" w:rsidRDefault="00406973"/>
    <w:sectPr w:rsidR="00406973" w:rsidSect="0040697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973"/>
    <w:rsid w:val="001E32C3"/>
    <w:rsid w:val="00290057"/>
    <w:rsid w:val="00406973"/>
    <w:rsid w:val="0053085E"/>
    <w:rsid w:val="00622415"/>
    <w:rsid w:val="006A199A"/>
    <w:rsid w:val="007571AE"/>
    <w:rsid w:val="007A4ACE"/>
    <w:rsid w:val="00A35F84"/>
    <w:rsid w:val="00B07110"/>
    <w:rsid w:val="00BD4EF7"/>
    <w:rsid w:val="00D7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0B619"/>
  <w15:chartTrackingRefBased/>
  <w15:docId w15:val="{AF7286F3-C79E-D143-91E8-1C559AC24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97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973"/>
    <w:rPr>
      <w:rFonts w:ascii="Calibri" w:eastAsia="Calibri" w:hAnsi="Calibri" w:cs="Arial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6973"/>
    <w:pPr>
      <w:spacing w:before="100" w:beforeAutospacing="1" w:after="100" w:afterAutospacing="1"/>
    </w:pPr>
  </w:style>
  <w:style w:type="table" w:customStyle="1" w:styleId="TableGrid1">
    <w:name w:val="Table Grid1"/>
    <w:basedOn w:val="TableNormal"/>
    <w:next w:val="TableGrid"/>
    <w:uiPriority w:val="39"/>
    <w:rsid w:val="0040697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Hadeel%20A.Khalil%20PhD\Spectrophotometry%20part\Acriflavine%20Method\Practical%20Acriflavine\Acriflavine%20interpreted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961529155577062"/>
          <c:y val="0.10270590558957141"/>
          <c:w val="0.82721993709170094"/>
          <c:h val="0.78949239581275921"/>
        </c:manualLayout>
      </c:layout>
      <c:scatterChart>
        <c:scatterStyle val="smoothMarker"/>
        <c:varyColors val="0"/>
        <c:ser>
          <c:idx val="0"/>
          <c:order val="0"/>
          <c:tx>
            <c:v>Blank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Excitation- emission spectra'!$A$2:$A$202</c:f>
              <c:numCache>
                <c:formatCode>General</c:formatCode>
                <c:ptCount val="201"/>
                <c:pt idx="0">
                  <c:v>200</c:v>
                </c:pt>
                <c:pt idx="1">
                  <c:v>202.02999879999999</c:v>
                </c:pt>
                <c:pt idx="2">
                  <c:v>204.0599976</c:v>
                </c:pt>
                <c:pt idx="3">
                  <c:v>205.92999270000001</c:v>
                </c:pt>
                <c:pt idx="4">
                  <c:v>207.96000670000001</c:v>
                </c:pt>
                <c:pt idx="5">
                  <c:v>210</c:v>
                </c:pt>
                <c:pt idx="6">
                  <c:v>212.02999879999999</c:v>
                </c:pt>
                <c:pt idx="7">
                  <c:v>214.0599976</c:v>
                </c:pt>
                <c:pt idx="8">
                  <c:v>215.92999270000001</c:v>
                </c:pt>
                <c:pt idx="9">
                  <c:v>217.96000670000001</c:v>
                </c:pt>
                <c:pt idx="10">
                  <c:v>220</c:v>
                </c:pt>
                <c:pt idx="11">
                  <c:v>222.02999879999999</c:v>
                </c:pt>
                <c:pt idx="12">
                  <c:v>224.0599976</c:v>
                </c:pt>
                <c:pt idx="13">
                  <c:v>225.92999270000001</c:v>
                </c:pt>
                <c:pt idx="14">
                  <c:v>227.96000670000001</c:v>
                </c:pt>
                <c:pt idx="15">
                  <c:v>230</c:v>
                </c:pt>
                <c:pt idx="16">
                  <c:v>232.02999879999999</c:v>
                </c:pt>
                <c:pt idx="17">
                  <c:v>234.0599976</c:v>
                </c:pt>
                <c:pt idx="18">
                  <c:v>235.92999270000001</c:v>
                </c:pt>
                <c:pt idx="19">
                  <c:v>237.96000670000001</c:v>
                </c:pt>
                <c:pt idx="20">
                  <c:v>240</c:v>
                </c:pt>
                <c:pt idx="21">
                  <c:v>242.02999879999999</c:v>
                </c:pt>
                <c:pt idx="22">
                  <c:v>244.0599976</c:v>
                </c:pt>
                <c:pt idx="23">
                  <c:v>245.92999270000001</c:v>
                </c:pt>
                <c:pt idx="24">
                  <c:v>247.96000670000001</c:v>
                </c:pt>
                <c:pt idx="25">
                  <c:v>250</c:v>
                </c:pt>
                <c:pt idx="26">
                  <c:v>252.02999879999999</c:v>
                </c:pt>
                <c:pt idx="27">
                  <c:v>254.0599976</c:v>
                </c:pt>
                <c:pt idx="28">
                  <c:v>255.92999270000001</c:v>
                </c:pt>
                <c:pt idx="29">
                  <c:v>257.9599915</c:v>
                </c:pt>
                <c:pt idx="30">
                  <c:v>260</c:v>
                </c:pt>
                <c:pt idx="31">
                  <c:v>262.02999879999999</c:v>
                </c:pt>
                <c:pt idx="32">
                  <c:v>264.05999759999997</c:v>
                </c:pt>
                <c:pt idx="33">
                  <c:v>265.92999270000001</c:v>
                </c:pt>
                <c:pt idx="34">
                  <c:v>267.9599915</c:v>
                </c:pt>
                <c:pt idx="35">
                  <c:v>270</c:v>
                </c:pt>
                <c:pt idx="36">
                  <c:v>272</c:v>
                </c:pt>
                <c:pt idx="37">
                  <c:v>274</c:v>
                </c:pt>
                <c:pt idx="38">
                  <c:v>276</c:v>
                </c:pt>
                <c:pt idx="39">
                  <c:v>278</c:v>
                </c:pt>
                <c:pt idx="40">
                  <c:v>280</c:v>
                </c:pt>
                <c:pt idx="41">
                  <c:v>282.02999879999999</c:v>
                </c:pt>
                <c:pt idx="42">
                  <c:v>284.05999759999997</c:v>
                </c:pt>
                <c:pt idx="43">
                  <c:v>285.92999270000001</c:v>
                </c:pt>
                <c:pt idx="44">
                  <c:v>287.9599915</c:v>
                </c:pt>
                <c:pt idx="45">
                  <c:v>290</c:v>
                </c:pt>
                <c:pt idx="46">
                  <c:v>292.02999879999999</c:v>
                </c:pt>
                <c:pt idx="47">
                  <c:v>294.05999759999997</c:v>
                </c:pt>
                <c:pt idx="48">
                  <c:v>295.92999270000001</c:v>
                </c:pt>
                <c:pt idx="49">
                  <c:v>297.9599915</c:v>
                </c:pt>
                <c:pt idx="50">
                  <c:v>300</c:v>
                </c:pt>
                <c:pt idx="51">
                  <c:v>302</c:v>
                </c:pt>
                <c:pt idx="52">
                  <c:v>304</c:v>
                </c:pt>
                <c:pt idx="53">
                  <c:v>306</c:v>
                </c:pt>
                <c:pt idx="54">
                  <c:v>308</c:v>
                </c:pt>
                <c:pt idx="55">
                  <c:v>310</c:v>
                </c:pt>
                <c:pt idx="56">
                  <c:v>312.02999879999999</c:v>
                </c:pt>
                <c:pt idx="57">
                  <c:v>314.05999759999997</c:v>
                </c:pt>
                <c:pt idx="58">
                  <c:v>315.92999270000001</c:v>
                </c:pt>
                <c:pt idx="59">
                  <c:v>317.9599915</c:v>
                </c:pt>
                <c:pt idx="60">
                  <c:v>320</c:v>
                </c:pt>
                <c:pt idx="61">
                  <c:v>322</c:v>
                </c:pt>
                <c:pt idx="62">
                  <c:v>324</c:v>
                </c:pt>
                <c:pt idx="63">
                  <c:v>326</c:v>
                </c:pt>
                <c:pt idx="64">
                  <c:v>328</c:v>
                </c:pt>
                <c:pt idx="65">
                  <c:v>330</c:v>
                </c:pt>
                <c:pt idx="66">
                  <c:v>332</c:v>
                </c:pt>
                <c:pt idx="67">
                  <c:v>334</c:v>
                </c:pt>
                <c:pt idx="68">
                  <c:v>336</c:v>
                </c:pt>
                <c:pt idx="69">
                  <c:v>338</c:v>
                </c:pt>
                <c:pt idx="70">
                  <c:v>340</c:v>
                </c:pt>
                <c:pt idx="71">
                  <c:v>342</c:v>
                </c:pt>
                <c:pt idx="72">
                  <c:v>344</c:v>
                </c:pt>
                <c:pt idx="73">
                  <c:v>346</c:v>
                </c:pt>
                <c:pt idx="74">
                  <c:v>348</c:v>
                </c:pt>
                <c:pt idx="75">
                  <c:v>350</c:v>
                </c:pt>
                <c:pt idx="76">
                  <c:v>352</c:v>
                </c:pt>
                <c:pt idx="77">
                  <c:v>354</c:v>
                </c:pt>
                <c:pt idx="78">
                  <c:v>356</c:v>
                </c:pt>
                <c:pt idx="79">
                  <c:v>358</c:v>
                </c:pt>
                <c:pt idx="80">
                  <c:v>360</c:v>
                </c:pt>
                <c:pt idx="81">
                  <c:v>362</c:v>
                </c:pt>
                <c:pt idx="82">
                  <c:v>364</c:v>
                </c:pt>
                <c:pt idx="83">
                  <c:v>366</c:v>
                </c:pt>
                <c:pt idx="84">
                  <c:v>368</c:v>
                </c:pt>
                <c:pt idx="85">
                  <c:v>370</c:v>
                </c:pt>
                <c:pt idx="86">
                  <c:v>372</c:v>
                </c:pt>
                <c:pt idx="87">
                  <c:v>374</c:v>
                </c:pt>
                <c:pt idx="88">
                  <c:v>376</c:v>
                </c:pt>
                <c:pt idx="89">
                  <c:v>378</c:v>
                </c:pt>
                <c:pt idx="90">
                  <c:v>380</c:v>
                </c:pt>
                <c:pt idx="91">
                  <c:v>382</c:v>
                </c:pt>
                <c:pt idx="92">
                  <c:v>384</c:v>
                </c:pt>
                <c:pt idx="93">
                  <c:v>386</c:v>
                </c:pt>
                <c:pt idx="94">
                  <c:v>388</c:v>
                </c:pt>
                <c:pt idx="95">
                  <c:v>390</c:v>
                </c:pt>
                <c:pt idx="96">
                  <c:v>391.9599915</c:v>
                </c:pt>
                <c:pt idx="97">
                  <c:v>393.92999270000001</c:v>
                </c:pt>
                <c:pt idx="98">
                  <c:v>396.05999759999997</c:v>
                </c:pt>
                <c:pt idx="99">
                  <c:v>398.02999879999999</c:v>
                </c:pt>
                <c:pt idx="100">
                  <c:v>400</c:v>
                </c:pt>
                <c:pt idx="101">
                  <c:v>402</c:v>
                </c:pt>
                <c:pt idx="102">
                  <c:v>404</c:v>
                </c:pt>
                <c:pt idx="103">
                  <c:v>406</c:v>
                </c:pt>
                <c:pt idx="104">
                  <c:v>408</c:v>
                </c:pt>
                <c:pt idx="105">
                  <c:v>410</c:v>
                </c:pt>
                <c:pt idx="106">
                  <c:v>411.9599915</c:v>
                </c:pt>
                <c:pt idx="107">
                  <c:v>413.92999270000001</c:v>
                </c:pt>
                <c:pt idx="108">
                  <c:v>416.05999759999997</c:v>
                </c:pt>
                <c:pt idx="109">
                  <c:v>418.02999879999999</c:v>
                </c:pt>
                <c:pt idx="110">
                  <c:v>420</c:v>
                </c:pt>
                <c:pt idx="111">
                  <c:v>421.9599915</c:v>
                </c:pt>
                <c:pt idx="112">
                  <c:v>423.92999270000001</c:v>
                </c:pt>
                <c:pt idx="113">
                  <c:v>426.05999759999997</c:v>
                </c:pt>
                <c:pt idx="114">
                  <c:v>428.02999879999999</c:v>
                </c:pt>
                <c:pt idx="115">
                  <c:v>430</c:v>
                </c:pt>
                <c:pt idx="116">
                  <c:v>431.9599915</c:v>
                </c:pt>
                <c:pt idx="117">
                  <c:v>433.92999270000001</c:v>
                </c:pt>
                <c:pt idx="118">
                  <c:v>436.05999759999997</c:v>
                </c:pt>
                <c:pt idx="119">
                  <c:v>438.02999879999999</c:v>
                </c:pt>
                <c:pt idx="120">
                  <c:v>440</c:v>
                </c:pt>
                <c:pt idx="121">
                  <c:v>441.9599915</c:v>
                </c:pt>
                <c:pt idx="122">
                  <c:v>443.92999270000001</c:v>
                </c:pt>
                <c:pt idx="123">
                  <c:v>446.05999759999997</c:v>
                </c:pt>
                <c:pt idx="124">
                  <c:v>448.02999879999999</c:v>
                </c:pt>
                <c:pt idx="125">
                  <c:v>450</c:v>
                </c:pt>
                <c:pt idx="126">
                  <c:v>451.9599915</c:v>
                </c:pt>
                <c:pt idx="127">
                  <c:v>453.92999270000001</c:v>
                </c:pt>
                <c:pt idx="128">
                  <c:v>456.05999759999997</c:v>
                </c:pt>
                <c:pt idx="129">
                  <c:v>458.02999879999999</c:v>
                </c:pt>
                <c:pt idx="130">
                  <c:v>460</c:v>
                </c:pt>
                <c:pt idx="131">
                  <c:v>461.9599915</c:v>
                </c:pt>
                <c:pt idx="132">
                  <c:v>463.92999270000001</c:v>
                </c:pt>
                <c:pt idx="133">
                  <c:v>466.05999759999997</c:v>
                </c:pt>
                <c:pt idx="134">
                  <c:v>468.02999879999999</c:v>
                </c:pt>
                <c:pt idx="135">
                  <c:v>470</c:v>
                </c:pt>
                <c:pt idx="136">
                  <c:v>471.9599915</c:v>
                </c:pt>
                <c:pt idx="137">
                  <c:v>473.92999270000001</c:v>
                </c:pt>
                <c:pt idx="138">
                  <c:v>476.05999759999997</c:v>
                </c:pt>
                <c:pt idx="139">
                  <c:v>478.02999879999999</c:v>
                </c:pt>
                <c:pt idx="140">
                  <c:v>480</c:v>
                </c:pt>
                <c:pt idx="141">
                  <c:v>481.94000240000003</c:v>
                </c:pt>
                <c:pt idx="142">
                  <c:v>484.01998900000001</c:v>
                </c:pt>
                <c:pt idx="143">
                  <c:v>485.97000120000001</c:v>
                </c:pt>
                <c:pt idx="144">
                  <c:v>488.0499878</c:v>
                </c:pt>
                <c:pt idx="145">
                  <c:v>490</c:v>
                </c:pt>
                <c:pt idx="146">
                  <c:v>491.9599915</c:v>
                </c:pt>
                <c:pt idx="147">
                  <c:v>493.92999270000001</c:v>
                </c:pt>
                <c:pt idx="148">
                  <c:v>496.05999759999997</c:v>
                </c:pt>
                <c:pt idx="149">
                  <c:v>498.02999879999999</c:v>
                </c:pt>
                <c:pt idx="150">
                  <c:v>500</c:v>
                </c:pt>
                <c:pt idx="151">
                  <c:v>501.94000240000003</c:v>
                </c:pt>
                <c:pt idx="152">
                  <c:v>504.01998900000001</c:v>
                </c:pt>
                <c:pt idx="153">
                  <c:v>505.97000120000001</c:v>
                </c:pt>
                <c:pt idx="154">
                  <c:v>508.0499878</c:v>
                </c:pt>
                <c:pt idx="155">
                  <c:v>510</c:v>
                </c:pt>
                <c:pt idx="156">
                  <c:v>511.94000240000003</c:v>
                </c:pt>
                <c:pt idx="157">
                  <c:v>514.02001949999999</c:v>
                </c:pt>
                <c:pt idx="158">
                  <c:v>515.96997069999998</c:v>
                </c:pt>
                <c:pt idx="159">
                  <c:v>518.04998780000005</c:v>
                </c:pt>
                <c:pt idx="160">
                  <c:v>520</c:v>
                </c:pt>
                <c:pt idx="161">
                  <c:v>521.94000240000003</c:v>
                </c:pt>
                <c:pt idx="162">
                  <c:v>524.02001949999999</c:v>
                </c:pt>
                <c:pt idx="163">
                  <c:v>525.96997069999998</c:v>
                </c:pt>
                <c:pt idx="164">
                  <c:v>528.04998780000005</c:v>
                </c:pt>
                <c:pt idx="165">
                  <c:v>530</c:v>
                </c:pt>
                <c:pt idx="166">
                  <c:v>532.04998780000005</c:v>
                </c:pt>
                <c:pt idx="167">
                  <c:v>533.96997069999998</c:v>
                </c:pt>
                <c:pt idx="168">
                  <c:v>536.02001949999999</c:v>
                </c:pt>
                <c:pt idx="169">
                  <c:v>537.94000240000003</c:v>
                </c:pt>
                <c:pt idx="170">
                  <c:v>540</c:v>
                </c:pt>
                <c:pt idx="171">
                  <c:v>541.94000240000003</c:v>
                </c:pt>
                <c:pt idx="172">
                  <c:v>544.02001949999999</c:v>
                </c:pt>
                <c:pt idx="173">
                  <c:v>545.96997069999998</c:v>
                </c:pt>
                <c:pt idx="174">
                  <c:v>548.04998780000005</c:v>
                </c:pt>
                <c:pt idx="175">
                  <c:v>550</c:v>
                </c:pt>
                <c:pt idx="176">
                  <c:v>552.04998780000005</c:v>
                </c:pt>
                <c:pt idx="177">
                  <c:v>553.96997069999998</c:v>
                </c:pt>
                <c:pt idx="178">
                  <c:v>556.02001949999999</c:v>
                </c:pt>
                <c:pt idx="179">
                  <c:v>557.94000240000003</c:v>
                </c:pt>
                <c:pt idx="180">
                  <c:v>560</c:v>
                </c:pt>
                <c:pt idx="181">
                  <c:v>561.94000240000003</c:v>
                </c:pt>
                <c:pt idx="182">
                  <c:v>564.02001949999999</c:v>
                </c:pt>
                <c:pt idx="183">
                  <c:v>565.96997069999998</c:v>
                </c:pt>
                <c:pt idx="184">
                  <c:v>568.04998780000005</c:v>
                </c:pt>
                <c:pt idx="185">
                  <c:v>570</c:v>
                </c:pt>
                <c:pt idx="186">
                  <c:v>572.04998780000005</c:v>
                </c:pt>
                <c:pt idx="187">
                  <c:v>573.96997069999998</c:v>
                </c:pt>
                <c:pt idx="188">
                  <c:v>576.02001949999999</c:v>
                </c:pt>
                <c:pt idx="189">
                  <c:v>577.94000240000003</c:v>
                </c:pt>
                <c:pt idx="190">
                  <c:v>580</c:v>
                </c:pt>
                <c:pt idx="191">
                  <c:v>582.04998780000005</c:v>
                </c:pt>
                <c:pt idx="192">
                  <c:v>583.96997069999998</c:v>
                </c:pt>
                <c:pt idx="193">
                  <c:v>586.02001949999999</c:v>
                </c:pt>
                <c:pt idx="194">
                  <c:v>587.94000240000003</c:v>
                </c:pt>
                <c:pt idx="195">
                  <c:v>590</c:v>
                </c:pt>
                <c:pt idx="196">
                  <c:v>592.02001949999999</c:v>
                </c:pt>
                <c:pt idx="197">
                  <c:v>594.04998780000005</c:v>
                </c:pt>
                <c:pt idx="198">
                  <c:v>595.94000240000003</c:v>
                </c:pt>
                <c:pt idx="199">
                  <c:v>597.96997069999998</c:v>
                </c:pt>
                <c:pt idx="200">
                  <c:v>600</c:v>
                </c:pt>
              </c:numCache>
            </c:numRef>
          </c:xVal>
          <c:yVal>
            <c:numRef>
              <c:f>'Excitation- emission spectra'!$B$2:$B$202</c:f>
              <c:numCache>
                <c:formatCode>General</c:formatCode>
                <c:ptCount val="201"/>
                <c:pt idx="0">
                  <c:v>101.9549561</c:v>
                </c:pt>
                <c:pt idx="1">
                  <c:v>69.615417480000005</c:v>
                </c:pt>
                <c:pt idx="2">
                  <c:v>61.508342740000003</c:v>
                </c:pt>
                <c:pt idx="3">
                  <c:v>64.397254939999996</c:v>
                </c:pt>
                <c:pt idx="4">
                  <c:v>59.338462829999997</c:v>
                </c:pt>
                <c:pt idx="5">
                  <c:v>54.719539640000001</c:v>
                </c:pt>
                <c:pt idx="6">
                  <c:v>49.668869020000002</c:v>
                </c:pt>
                <c:pt idx="7">
                  <c:v>53.485568999999998</c:v>
                </c:pt>
                <c:pt idx="8">
                  <c:v>50.170547489999997</c:v>
                </c:pt>
                <c:pt idx="9">
                  <c:v>50.616165160000001</c:v>
                </c:pt>
                <c:pt idx="10">
                  <c:v>49.278610229999998</c:v>
                </c:pt>
                <c:pt idx="11">
                  <c:v>49.043491359999997</c:v>
                </c:pt>
                <c:pt idx="12">
                  <c:v>46.624076840000001</c:v>
                </c:pt>
                <c:pt idx="13">
                  <c:v>45.297771449999999</c:v>
                </c:pt>
                <c:pt idx="14">
                  <c:v>42.981872559999999</c:v>
                </c:pt>
                <c:pt idx="15">
                  <c:v>42.102363590000003</c:v>
                </c:pt>
                <c:pt idx="16">
                  <c:v>41.440513609999996</c:v>
                </c:pt>
                <c:pt idx="17">
                  <c:v>43.58846664</c:v>
                </c:pt>
                <c:pt idx="18">
                  <c:v>48.140300750000002</c:v>
                </c:pt>
                <c:pt idx="19">
                  <c:v>58.289901729999997</c:v>
                </c:pt>
                <c:pt idx="20">
                  <c:v>70.100097660000003</c:v>
                </c:pt>
                <c:pt idx="21">
                  <c:v>81.63686371</c:v>
                </c:pt>
                <c:pt idx="22">
                  <c:v>108.05669399999999</c:v>
                </c:pt>
                <c:pt idx="23">
                  <c:v>132.29249569999999</c:v>
                </c:pt>
                <c:pt idx="24">
                  <c:v>157.76052859999999</c:v>
                </c:pt>
                <c:pt idx="25">
                  <c:v>196.1358185</c:v>
                </c:pt>
                <c:pt idx="26">
                  <c:v>252.32484439999999</c:v>
                </c:pt>
                <c:pt idx="27">
                  <c:v>313.64794920000003</c:v>
                </c:pt>
                <c:pt idx="28">
                  <c:v>395.30493159999997</c:v>
                </c:pt>
                <c:pt idx="29">
                  <c:v>456.61080930000003</c:v>
                </c:pt>
                <c:pt idx="30">
                  <c:v>474.91314699999998</c:v>
                </c:pt>
                <c:pt idx="31">
                  <c:v>480.07351679999999</c:v>
                </c:pt>
                <c:pt idx="32">
                  <c:v>472.73327640000002</c:v>
                </c:pt>
                <c:pt idx="33">
                  <c:v>447.54214480000002</c:v>
                </c:pt>
                <c:pt idx="34">
                  <c:v>402.87274170000001</c:v>
                </c:pt>
                <c:pt idx="35">
                  <c:v>364.41711429999998</c:v>
                </c:pt>
                <c:pt idx="36">
                  <c:v>336.9082947</c:v>
                </c:pt>
                <c:pt idx="37">
                  <c:v>314.61773679999999</c:v>
                </c:pt>
                <c:pt idx="38">
                  <c:v>302.03079220000001</c:v>
                </c:pt>
                <c:pt idx="39">
                  <c:v>292.64508060000003</c:v>
                </c:pt>
                <c:pt idx="40">
                  <c:v>261.80871580000002</c:v>
                </c:pt>
                <c:pt idx="41">
                  <c:v>251.7140503</c:v>
                </c:pt>
                <c:pt idx="42">
                  <c:v>238.8226013</c:v>
                </c:pt>
                <c:pt idx="43">
                  <c:v>221.9456787</c:v>
                </c:pt>
                <c:pt idx="44">
                  <c:v>205.4264374</c:v>
                </c:pt>
                <c:pt idx="45">
                  <c:v>186.86891170000001</c:v>
                </c:pt>
                <c:pt idx="46">
                  <c:v>171.22070310000001</c:v>
                </c:pt>
                <c:pt idx="47">
                  <c:v>154.56340030000001</c:v>
                </c:pt>
                <c:pt idx="48">
                  <c:v>142.42201230000001</c:v>
                </c:pt>
                <c:pt idx="49">
                  <c:v>122.7384644</c:v>
                </c:pt>
                <c:pt idx="50">
                  <c:v>97.292312620000004</c:v>
                </c:pt>
                <c:pt idx="51">
                  <c:v>70.598312379999996</c:v>
                </c:pt>
                <c:pt idx="52">
                  <c:v>48.779354099999999</c:v>
                </c:pt>
                <c:pt idx="53">
                  <c:v>30.79410172</c:v>
                </c:pt>
                <c:pt idx="54">
                  <c:v>19.696598049999999</c:v>
                </c:pt>
                <c:pt idx="55">
                  <c:v>12.59694386</c:v>
                </c:pt>
                <c:pt idx="56">
                  <c:v>8.2028617859999997</c:v>
                </c:pt>
                <c:pt idx="57">
                  <c:v>5.2947678570000001</c:v>
                </c:pt>
                <c:pt idx="58">
                  <c:v>4.5946803090000001</c:v>
                </c:pt>
                <c:pt idx="59">
                  <c:v>3.7991056439999999</c:v>
                </c:pt>
                <c:pt idx="60">
                  <c:v>3.6140558719999998</c:v>
                </c:pt>
                <c:pt idx="61">
                  <c:v>3.6453120710000002</c:v>
                </c:pt>
                <c:pt idx="62">
                  <c:v>3.990814447</c:v>
                </c:pt>
                <c:pt idx="63">
                  <c:v>4.616476059</c:v>
                </c:pt>
                <c:pt idx="64">
                  <c:v>4.9476132389999998</c:v>
                </c:pt>
                <c:pt idx="65">
                  <c:v>5.0695371629999997</c:v>
                </c:pt>
                <c:pt idx="66">
                  <c:v>5.3221998209999999</c:v>
                </c:pt>
                <c:pt idx="67">
                  <c:v>5.4792828560000002</c:v>
                </c:pt>
                <c:pt idx="68">
                  <c:v>5.1171140670000002</c:v>
                </c:pt>
                <c:pt idx="69">
                  <c:v>4.5734205250000004</c:v>
                </c:pt>
                <c:pt idx="70">
                  <c:v>3.7780809400000002</c:v>
                </c:pt>
                <c:pt idx="71">
                  <c:v>2.3842668499999999</c:v>
                </c:pt>
                <c:pt idx="72">
                  <c:v>1.5042190600000001</c:v>
                </c:pt>
                <c:pt idx="73">
                  <c:v>0.40010738000000001</c:v>
                </c:pt>
                <c:pt idx="74">
                  <c:v>0.13506889</c:v>
                </c:pt>
                <c:pt idx="75">
                  <c:v>0.26213607189999999</c:v>
                </c:pt>
                <c:pt idx="76">
                  <c:v>0.40187343959999999</c:v>
                </c:pt>
                <c:pt idx="77">
                  <c:v>0.23183721299999999</c:v>
                </c:pt>
                <c:pt idx="78">
                  <c:v>0.2796467245</c:v>
                </c:pt>
                <c:pt idx="79">
                  <c:v>0.2372592986</c:v>
                </c:pt>
                <c:pt idx="80">
                  <c:v>0.50727587939999996</c:v>
                </c:pt>
                <c:pt idx="81">
                  <c:v>0.51631236079999998</c:v>
                </c:pt>
                <c:pt idx="82">
                  <c:v>0.4582246244</c:v>
                </c:pt>
                <c:pt idx="83">
                  <c:v>0.40279260280000001</c:v>
                </c:pt>
                <c:pt idx="84">
                  <c:v>0.52374595400000001</c:v>
                </c:pt>
                <c:pt idx="85">
                  <c:v>0.37372553349999998</c:v>
                </c:pt>
                <c:pt idx="86">
                  <c:v>0.2129670978</c:v>
                </c:pt>
                <c:pt idx="87">
                  <c:v>0.40477049349999999</c:v>
                </c:pt>
                <c:pt idx="88">
                  <c:v>0.43161079289999998</c:v>
                </c:pt>
                <c:pt idx="89">
                  <c:v>0.45630720260000002</c:v>
                </c:pt>
                <c:pt idx="90">
                  <c:v>0.32074430580000002</c:v>
                </c:pt>
                <c:pt idx="91">
                  <c:v>0.41813907030000003</c:v>
                </c:pt>
                <c:pt idx="92">
                  <c:v>0.2243314683</c:v>
                </c:pt>
                <c:pt idx="93">
                  <c:v>0.31523692609999998</c:v>
                </c:pt>
                <c:pt idx="94">
                  <c:v>0.2312565744</c:v>
                </c:pt>
                <c:pt idx="95">
                  <c:v>0.27062356469999999</c:v>
                </c:pt>
                <c:pt idx="96">
                  <c:v>0.3511877954</c:v>
                </c:pt>
                <c:pt idx="97">
                  <c:v>0.1576993763</c:v>
                </c:pt>
                <c:pt idx="98">
                  <c:v>-2.5376390669999999E-2</c:v>
                </c:pt>
                <c:pt idx="99">
                  <c:v>0.37062057850000002</c:v>
                </c:pt>
                <c:pt idx="100">
                  <c:v>0.31624186040000002</c:v>
                </c:pt>
                <c:pt idx="101">
                  <c:v>0.60035187010000002</c:v>
                </c:pt>
                <c:pt idx="102">
                  <c:v>0.55898278950000002</c:v>
                </c:pt>
                <c:pt idx="103">
                  <c:v>0.22202977539999999</c:v>
                </c:pt>
                <c:pt idx="104">
                  <c:v>0.48866000770000001</c:v>
                </c:pt>
                <c:pt idx="105">
                  <c:v>0.3453987241</c:v>
                </c:pt>
                <c:pt idx="106">
                  <c:v>0.52946627140000002</c:v>
                </c:pt>
                <c:pt idx="107">
                  <c:v>0.34316524859999997</c:v>
                </c:pt>
                <c:pt idx="108">
                  <c:v>0.44102522729999999</c:v>
                </c:pt>
                <c:pt idx="109">
                  <c:v>0.42668071390000001</c:v>
                </c:pt>
                <c:pt idx="110">
                  <c:v>0.68235284090000003</c:v>
                </c:pt>
                <c:pt idx="111">
                  <c:v>0.48651197550000003</c:v>
                </c:pt>
                <c:pt idx="112">
                  <c:v>0.27909094099999998</c:v>
                </c:pt>
                <c:pt idx="113">
                  <c:v>0.56471627950000003</c:v>
                </c:pt>
                <c:pt idx="114">
                  <c:v>0.25800675150000002</c:v>
                </c:pt>
                <c:pt idx="115">
                  <c:v>0.50729537010000003</c:v>
                </c:pt>
                <c:pt idx="116">
                  <c:v>0.67594653370000002</c:v>
                </c:pt>
                <c:pt idx="117">
                  <c:v>0.51284652949999998</c:v>
                </c:pt>
                <c:pt idx="118">
                  <c:v>0.57846421000000003</c:v>
                </c:pt>
                <c:pt idx="119">
                  <c:v>0.97335857150000005</c:v>
                </c:pt>
                <c:pt idx="120">
                  <c:v>1.0380848650000001</c:v>
                </c:pt>
                <c:pt idx="121">
                  <c:v>1.2533816099999999</c:v>
                </c:pt>
                <c:pt idx="122">
                  <c:v>1.43787241</c:v>
                </c:pt>
                <c:pt idx="123">
                  <c:v>2.2149906160000001</c:v>
                </c:pt>
                <c:pt idx="124">
                  <c:v>3.1728336810000002</c:v>
                </c:pt>
                <c:pt idx="125">
                  <c:v>4.5578017229999999</c:v>
                </c:pt>
                <c:pt idx="126">
                  <c:v>6.7168593410000001</c:v>
                </c:pt>
                <c:pt idx="127">
                  <c:v>9.8646993639999998</c:v>
                </c:pt>
                <c:pt idx="128">
                  <c:v>15.405886649999999</c:v>
                </c:pt>
                <c:pt idx="129">
                  <c:v>21.06236839</c:v>
                </c:pt>
                <c:pt idx="130">
                  <c:v>28.027767180000001</c:v>
                </c:pt>
                <c:pt idx="131">
                  <c:v>38.2959137</c:v>
                </c:pt>
                <c:pt idx="132">
                  <c:v>50.643390660000001</c:v>
                </c:pt>
                <c:pt idx="133">
                  <c:v>67.172180179999998</c:v>
                </c:pt>
                <c:pt idx="134">
                  <c:v>84.616523740000005</c:v>
                </c:pt>
                <c:pt idx="135">
                  <c:v>104.8705978</c:v>
                </c:pt>
                <c:pt idx="136">
                  <c:v>127.7695999</c:v>
                </c:pt>
                <c:pt idx="137">
                  <c:v>151.10786440000001</c:v>
                </c:pt>
                <c:pt idx="138">
                  <c:v>179.6423187</c:v>
                </c:pt>
                <c:pt idx="139">
                  <c:v>207.3634338</c:v>
                </c:pt>
                <c:pt idx="140">
                  <c:v>236.2393951</c:v>
                </c:pt>
                <c:pt idx="141">
                  <c:v>265.01062009999998</c:v>
                </c:pt>
                <c:pt idx="142">
                  <c:v>293.54797359999998</c:v>
                </c:pt>
                <c:pt idx="143">
                  <c:v>319.99993899999998</c:v>
                </c:pt>
                <c:pt idx="144">
                  <c:v>346.35910030000002</c:v>
                </c:pt>
                <c:pt idx="145">
                  <c:v>371.9912415</c:v>
                </c:pt>
                <c:pt idx="146">
                  <c:v>392.29550169999999</c:v>
                </c:pt>
                <c:pt idx="147">
                  <c:v>410.99029539999998</c:v>
                </c:pt>
                <c:pt idx="148">
                  <c:v>428.9724731</c:v>
                </c:pt>
                <c:pt idx="149">
                  <c:v>438.8280029</c:v>
                </c:pt>
                <c:pt idx="150">
                  <c:v>451.17248540000003</c:v>
                </c:pt>
                <c:pt idx="151">
                  <c:v>455.88385010000002</c:v>
                </c:pt>
                <c:pt idx="152">
                  <c:v>459.18905640000003</c:v>
                </c:pt>
                <c:pt idx="153">
                  <c:v>457.70309450000002</c:v>
                </c:pt>
                <c:pt idx="154">
                  <c:v>454.80819700000001</c:v>
                </c:pt>
                <c:pt idx="155">
                  <c:v>451.94421390000002</c:v>
                </c:pt>
                <c:pt idx="156">
                  <c:v>444.1658936</c:v>
                </c:pt>
                <c:pt idx="157">
                  <c:v>431.77807619999999</c:v>
                </c:pt>
                <c:pt idx="158">
                  <c:v>424.64428709999999</c:v>
                </c:pt>
                <c:pt idx="159">
                  <c:v>410.34823610000001</c:v>
                </c:pt>
                <c:pt idx="160">
                  <c:v>400.34527589999999</c:v>
                </c:pt>
                <c:pt idx="161">
                  <c:v>385.55993649999999</c:v>
                </c:pt>
                <c:pt idx="162">
                  <c:v>372.92974850000002</c:v>
                </c:pt>
                <c:pt idx="163">
                  <c:v>359.1885681</c:v>
                </c:pt>
                <c:pt idx="164">
                  <c:v>344.66848750000003</c:v>
                </c:pt>
                <c:pt idx="165">
                  <c:v>331.38586429999998</c:v>
                </c:pt>
                <c:pt idx="166">
                  <c:v>318.399292</c:v>
                </c:pt>
                <c:pt idx="167">
                  <c:v>306.31820679999998</c:v>
                </c:pt>
                <c:pt idx="168">
                  <c:v>292.45031740000002</c:v>
                </c:pt>
                <c:pt idx="169">
                  <c:v>279.11523440000002</c:v>
                </c:pt>
                <c:pt idx="170">
                  <c:v>266.7272949</c:v>
                </c:pt>
                <c:pt idx="171">
                  <c:v>255.5872803</c:v>
                </c:pt>
                <c:pt idx="172">
                  <c:v>243.40942380000001</c:v>
                </c:pt>
                <c:pt idx="173">
                  <c:v>232.99293520000001</c:v>
                </c:pt>
                <c:pt idx="174">
                  <c:v>220.6187439</c:v>
                </c:pt>
                <c:pt idx="175">
                  <c:v>209.43644710000001</c:v>
                </c:pt>
                <c:pt idx="176">
                  <c:v>199.42112729999999</c:v>
                </c:pt>
                <c:pt idx="177">
                  <c:v>187.9101105</c:v>
                </c:pt>
                <c:pt idx="178">
                  <c:v>178.73358150000001</c:v>
                </c:pt>
                <c:pt idx="179">
                  <c:v>168.47856139999999</c:v>
                </c:pt>
                <c:pt idx="180">
                  <c:v>158.92265320000001</c:v>
                </c:pt>
                <c:pt idx="181">
                  <c:v>149.31257629999999</c:v>
                </c:pt>
                <c:pt idx="182">
                  <c:v>141.20483400000001</c:v>
                </c:pt>
                <c:pt idx="183">
                  <c:v>132.4742584</c:v>
                </c:pt>
                <c:pt idx="184">
                  <c:v>124.5342941</c:v>
                </c:pt>
                <c:pt idx="185">
                  <c:v>111.3045731</c:v>
                </c:pt>
                <c:pt idx="186">
                  <c:v>105.422493</c:v>
                </c:pt>
                <c:pt idx="187">
                  <c:v>100.0407639</c:v>
                </c:pt>
                <c:pt idx="188">
                  <c:v>93.898620609999995</c:v>
                </c:pt>
                <c:pt idx="189">
                  <c:v>89.486610409999997</c:v>
                </c:pt>
                <c:pt idx="190">
                  <c:v>84.144409179999997</c:v>
                </c:pt>
                <c:pt idx="191">
                  <c:v>78.700317380000001</c:v>
                </c:pt>
                <c:pt idx="192">
                  <c:v>74.196586609999997</c:v>
                </c:pt>
                <c:pt idx="193">
                  <c:v>69.58998871</c:v>
                </c:pt>
                <c:pt idx="194">
                  <c:v>65.400299070000003</c:v>
                </c:pt>
                <c:pt idx="195">
                  <c:v>61.524311070000003</c:v>
                </c:pt>
                <c:pt idx="196">
                  <c:v>57.443855290000002</c:v>
                </c:pt>
                <c:pt idx="197">
                  <c:v>53.912292479999998</c:v>
                </c:pt>
                <c:pt idx="198">
                  <c:v>50.488059999999997</c:v>
                </c:pt>
                <c:pt idx="199">
                  <c:v>46.933761599999997</c:v>
                </c:pt>
                <c:pt idx="200">
                  <c:v>44.64370345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623-4848-B6FC-517B1A5267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8342336"/>
        <c:axId val="508342896"/>
      </c:scatterChart>
      <c:valAx>
        <c:axId val="508342336"/>
        <c:scaling>
          <c:orientation val="minMax"/>
          <c:max val="600"/>
          <c:min val="2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velength (nm)</a:t>
                </a:r>
              </a:p>
            </c:rich>
          </c:tx>
          <c:layout>
            <c:manualLayout>
              <c:xMode val="edge"/>
              <c:yMode val="edge"/>
              <c:x val="0.43094335083114604"/>
              <c:y val="0.860161854768153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8342896"/>
        <c:crosses val="autoZero"/>
        <c:crossBetween val="midCat"/>
      </c:valAx>
      <c:valAx>
        <c:axId val="5083428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luoresensce intensity (c.p.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83423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eel khalil</dc:creator>
  <cp:keywords/>
  <dc:description/>
  <cp:lastModifiedBy>Amira El-Yazbi</cp:lastModifiedBy>
  <cp:revision>2</cp:revision>
  <dcterms:created xsi:type="dcterms:W3CDTF">2023-07-19T05:16:00Z</dcterms:created>
  <dcterms:modified xsi:type="dcterms:W3CDTF">2023-07-19T05:16:00Z</dcterms:modified>
</cp:coreProperties>
</file>